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BBF3B1" w14:textId="7161ADFE" w:rsidR="009C57D6" w:rsidRPr="00DC600B" w:rsidRDefault="00082356" w:rsidP="009C57D6">
      <w:pPr>
        <w:pStyle w:val="Heading1"/>
        <w:spacing w:line="360" w:lineRule="auto"/>
        <w:jc w:val="both"/>
        <w:rPr>
          <w:sz w:val="24"/>
          <w:szCs w:val="24"/>
        </w:rPr>
      </w:pPr>
      <w:r w:rsidRPr="00DC600B">
        <w:rPr>
          <w:sz w:val="24"/>
          <w:szCs w:val="24"/>
        </w:rPr>
        <w:t>Supplement</w:t>
      </w:r>
    </w:p>
    <w:p w14:paraId="64808C2A" w14:textId="0348989B" w:rsidR="009C57D6" w:rsidRPr="00DC600B" w:rsidRDefault="00082356" w:rsidP="009C57D6">
      <w:pPr>
        <w:pStyle w:val="Heading2"/>
        <w:spacing w:line="360" w:lineRule="auto"/>
        <w:rPr>
          <w:sz w:val="24"/>
          <w:szCs w:val="24"/>
        </w:rPr>
      </w:pPr>
      <w:bookmarkStart w:id="0" w:name="_rk4tjor946lt" w:colFirst="0" w:colLast="0"/>
      <w:bookmarkStart w:id="1" w:name="_Toc146733725"/>
      <w:bookmarkStart w:id="2" w:name="_Hlk147259247"/>
      <w:bookmarkEnd w:id="0"/>
      <w:r w:rsidRPr="00DC600B">
        <w:rPr>
          <w:sz w:val="24"/>
          <w:szCs w:val="24"/>
        </w:rPr>
        <w:t>Supplement</w:t>
      </w:r>
      <w:r w:rsidR="009C57D6" w:rsidRPr="00DC600B">
        <w:rPr>
          <w:sz w:val="24"/>
          <w:szCs w:val="24"/>
        </w:rPr>
        <w:t xml:space="preserve"> 1: PICO generated search terms</w:t>
      </w:r>
      <w:bookmarkEnd w:id="1"/>
    </w:p>
    <w:p w14:paraId="3BC2CE11" w14:textId="770173C6" w:rsidR="001A0CEE" w:rsidRPr="00DC600B" w:rsidRDefault="001A0CEE" w:rsidP="001A0CEE">
      <w:pPr>
        <w:rPr>
          <w:rFonts w:ascii="Times New Roman" w:hAnsi="Times New Roman" w:cs="Times New Roman"/>
          <w:sz w:val="24"/>
          <w:szCs w:val="24"/>
        </w:rPr>
      </w:pPr>
      <w:r w:rsidRPr="00DC600B">
        <w:rPr>
          <w:rFonts w:ascii="Times New Roman" w:hAnsi="Times New Roman" w:cs="Times New Roman"/>
          <w:sz w:val="24"/>
          <w:szCs w:val="24"/>
        </w:rPr>
        <w:t>Description - We identified studies on dental surgery candidates using the Population, Intervention, Comparator, Outcome (PICO) framework, focusing on dental extraction interventions and post-surgery outcomes. Exclusions were research on animals, children, and</w:t>
      </w:r>
      <w:r w:rsidRPr="00DC600B">
        <w:rPr>
          <w:rFonts w:ascii="Times New Roman" w:hAnsi="Times New Roman" w:cs="Times New Roman"/>
          <w:i/>
          <w:iCs/>
          <w:sz w:val="24"/>
          <w:szCs w:val="24"/>
        </w:rPr>
        <w:t xml:space="preserve"> in vitro</w:t>
      </w:r>
      <w:r w:rsidRPr="00DC600B">
        <w:rPr>
          <w:rFonts w:ascii="Times New Roman" w:hAnsi="Times New Roman" w:cs="Times New Roman"/>
          <w:sz w:val="24"/>
          <w:szCs w:val="24"/>
        </w:rPr>
        <w:t xml:space="preserve"> models.</w:t>
      </w:r>
    </w:p>
    <w:p w14:paraId="05A80126" w14:textId="77777777" w:rsidR="001A0CEE" w:rsidRPr="00DC600B" w:rsidRDefault="001A0CEE" w:rsidP="001A0CEE">
      <w:pPr>
        <w:rPr>
          <w:rFonts w:ascii="Times New Roman" w:hAnsi="Times New Roman" w:cs="Times New Roman"/>
          <w:sz w:val="24"/>
          <w:szCs w:val="24"/>
        </w:rPr>
      </w:pPr>
    </w:p>
    <w:bookmarkEnd w:id="2"/>
    <w:p w14:paraId="2427D339" w14:textId="77777777" w:rsidR="009E6EAC" w:rsidRPr="00DC600B" w:rsidRDefault="009E6EAC" w:rsidP="009E6EA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C600B">
        <w:rPr>
          <w:rFonts w:ascii="Times New Roman" w:hAnsi="Times New Roman" w:cs="Times New Roman"/>
          <w:sz w:val="24"/>
          <w:szCs w:val="24"/>
        </w:rPr>
        <w:t>Search strategy:</w:t>
      </w:r>
    </w:p>
    <w:p w14:paraId="2477D69A" w14:textId="4A811B9E" w:rsidR="00796BB2" w:rsidRPr="00820C56" w:rsidRDefault="00796BB2" w:rsidP="009E6EAC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20C56">
        <w:rPr>
          <w:rFonts w:ascii="Times New Roman" w:hAnsi="Times New Roman" w:cs="Times New Roman"/>
          <w:sz w:val="24"/>
          <w:szCs w:val="24"/>
        </w:rPr>
        <w:t xml:space="preserve">Searching ‘PubMed’ and </w:t>
      </w:r>
      <w:bookmarkStart w:id="3" w:name="_GoBack"/>
      <w:bookmarkEnd w:id="3"/>
      <w:r w:rsidRPr="00820C56">
        <w:rPr>
          <w:rFonts w:ascii="Times New Roman" w:hAnsi="Times New Roman" w:cs="Times New Roman"/>
          <w:sz w:val="24"/>
          <w:szCs w:val="24"/>
        </w:rPr>
        <w:t>‘We</w:t>
      </w:r>
      <w:r w:rsidR="006656AB" w:rsidRPr="00820C56">
        <w:rPr>
          <w:rFonts w:ascii="Times New Roman" w:hAnsi="Times New Roman" w:cs="Times New Roman"/>
          <w:sz w:val="24"/>
          <w:szCs w:val="24"/>
        </w:rPr>
        <w:t>b</w:t>
      </w:r>
      <w:r w:rsidRPr="00820C56">
        <w:rPr>
          <w:rFonts w:ascii="Times New Roman" w:hAnsi="Times New Roman" w:cs="Times New Roman"/>
          <w:sz w:val="24"/>
          <w:szCs w:val="24"/>
        </w:rPr>
        <w:t xml:space="preserve"> of Science’.</w:t>
      </w:r>
    </w:p>
    <w:p w14:paraId="26DEFE96" w14:textId="630DD381" w:rsidR="009E6EAC" w:rsidRPr="00DC600B" w:rsidRDefault="009E6EAC" w:rsidP="009E6EAC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C600B">
        <w:rPr>
          <w:rFonts w:ascii="Times New Roman" w:hAnsi="Times New Roman" w:cs="Times New Roman"/>
          <w:sz w:val="24"/>
          <w:szCs w:val="24"/>
        </w:rPr>
        <w:t xml:space="preserve">The following terms were searched in the title, abstract, and keywords. </w:t>
      </w:r>
    </w:p>
    <w:p w14:paraId="53D981E7" w14:textId="38B6B39E" w:rsidR="009E6EAC" w:rsidRPr="00DC600B" w:rsidRDefault="009E6EAC" w:rsidP="009E6EAC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C600B">
        <w:rPr>
          <w:rFonts w:ascii="Times New Roman" w:hAnsi="Times New Roman" w:cs="Times New Roman"/>
          <w:sz w:val="24"/>
          <w:szCs w:val="24"/>
        </w:rPr>
        <w:t>The Boolean operator</w:t>
      </w:r>
      <w:r w:rsidR="00441AD1" w:rsidRPr="00DC600B">
        <w:rPr>
          <w:rFonts w:ascii="Times New Roman" w:hAnsi="Times New Roman" w:cs="Times New Roman"/>
          <w:sz w:val="24"/>
          <w:szCs w:val="24"/>
        </w:rPr>
        <w:t xml:space="preserve"> was applied for</w:t>
      </w:r>
      <w:r w:rsidRPr="00DC600B">
        <w:rPr>
          <w:rFonts w:ascii="Times New Roman" w:hAnsi="Times New Roman" w:cs="Times New Roman"/>
          <w:sz w:val="24"/>
          <w:szCs w:val="24"/>
        </w:rPr>
        <w:t xml:space="preserve"> the </w:t>
      </w:r>
      <w:r w:rsidR="00441AD1" w:rsidRPr="00DC600B">
        <w:rPr>
          <w:rFonts w:ascii="Times New Roman" w:hAnsi="Times New Roman" w:cs="Times New Roman"/>
          <w:sz w:val="24"/>
          <w:szCs w:val="24"/>
        </w:rPr>
        <w:t>population, intervention, and outcome search threads</w:t>
      </w:r>
      <w:r w:rsidRPr="00DC600B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A596AB6" w14:textId="77777777" w:rsidR="009E6EAC" w:rsidRPr="00DC600B" w:rsidRDefault="009E6EAC" w:rsidP="009E6EAC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C600B">
        <w:rPr>
          <w:rFonts w:ascii="Times New Roman" w:hAnsi="Times New Roman" w:cs="Times New Roman"/>
          <w:sz w:val="24"/>
          <w:szCs w:val="24"/>
        </w:rPr>
        <w:t xml:space="preserve">The exclusion criteria were studies done in animals, children, and in vitro models. </w:t>
      </w:r>
    </w:p>
    <w:p w14:paraId="335FA242" w14:textId="77777777" w:rsidR="009E6EAC" w:rsidRPr="00DC600B" w:rsidRDefault="009E6EAC" w:rsidP="009E6EAC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485"/>
        <w:gridCol w:w="7875"/>
      </w:tblGrid>
      <w:tr w:rsidR="009E6EAC" w:rsidRPr="00DC600B" w14:paraId="13B30E46" w14:textId="77777777" w:rsidTr="00C752AA">
        <w:tc>
          <w:tcPr>
            <w:tcW w:w="1485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08528" w14:textId="77777777" w:rsidR="009E6EAC" w:rsidRPr="00DC600B" w:rsidRDefault="009E6EAC" w:rsidP="00C752A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>Population</w:t>
            </w:r>
          </w:p>
        </w:tc>
        <w:tc>
          <w:tcPr>
            <w:tcW w:w="7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13ECD" w14:textId="39B53E9E" w:rsidR="009E6EAC" w:rsidRPr="00DC600B" w:rsidRDefault="009E6EAC" w:rsidP="009E6EAC">
            <w:pPr>
              <w:numPr>
                <w:ilvl w:val="0"/>
                <w:numId w:val="4"/>
              </w:num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“pre-op* variable” OR “risk” OR “factor” OR “sex” OR “gender” OR “female” OR “male”</w:t>
            </w:r>
            <w:r w:rsidR="00441AD1"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“intersex” OR “non-binary”</w:t>
            </w:r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“ethnicity” OR “age” OR “elderly” OR “health*” OR “medically fit” OR “medically compromised” OR “disorder” OR “disease” OR “condition” OR “cardiovascular disease” OR “CVD” OR “</w:t>
            </w:r>
            <w:proofErr w:type="spellStart"/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>osteoporo</w:t>
            </w:r>
            <w:proofErr w:type="spellEnd"/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>*” OR “bisphosphonate” OR “</w:t>
            </w:r>
            <w:proofErr w:type="spellStart"/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>irradiat</w:t>
            </w:r>
            <w:proofErr w:type="spellEnd"/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>*” OR “radiotherapy” OR “cancer” OR “immunosuppress*” OR “rheumatoid arthritis” OR “RA” OR “anticoagulant” OR “chronic kidney failure” OR “</w:t>
            </w:r>
            <w:proofErr w:type="spellStart"/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>diabet</w:t>
            </w:r>
            <w:proofErr w:type="spellEnd"/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>*” OR “glycaemic control” OR “medic*” OR “</w:t>
            </w:r>
            <w:proofErr w:type="spellStart"/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>pharmac</w:t>
            </w:r>
            <w:proofErr w:type="spellEnd"/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” OR “drug” OR “smoking” OR “tobacco” OR “cigarette” OR “alcohol” OR “oral </w:t>
            </w:r>
            <w:proofErr w:type="spellStart"/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>contracepti</w:t>
            </w:r>
            <w:proofErr w:type="spellEnd"/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>*” OR “simple” OR “complex” OR “surgical” OR “non-surgical” OR “tooth type” OR “third molar” OR “wisdom t**</w:t>
            </w:r>
            <w:proofErr w:type="spellStart"/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>th</w:t>
            </w:r>
            <w:proofErr w:type="spellEnd"/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>” OR “arch” OR “maxilla*” OR “</w:t>
            </w:r>
            <w:proofErr w:type="spellStart"/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>mandib</w:t>
            </w:r>
            <w:proofErr w:type="spellEnd"/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>*” OR “anaesthesia” OR “conscious sedation” OR “oral hygiene” OR “prophylaxis” OR “prevent*” OR “</w:t>
            </w:r>
            <w:proofErr w:type="spellStart"/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>interven</w:t>
            </w:r>
            <w:proofErr w:type="spellEnd"/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>*” OR “mouth wash” OR “mouth rinse” OR “</w:t>
            </w:r>
            <w:proofErr w:type="spellStart"/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>chlorhexidine</w:t>
            </w:r>
            <w:proofErr w:type="spellEnd"/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” OR “CHX” OR </w:t>
            </w:r>
            <w:r w:rsidR="007200C3">
              <w:rPr>
                <w:rFonts w:ascii="Times New Roman" w:eastAsia="Times New Roman" w:hAnsi="Times New Roman" w:cs="Times New Roman"/>
                <w:sz w:val="24"/>
                <w:szCs w:val="24"/>
              </w:rPr>
              <w:t>“analgesics” OR “ibuprofen” OR “</w:t>
            </w:r>
            <w:proofErr w:type="spellStart"/>
            <w:r w:rsidR="007200C3">
              <w:rPr>
                <w:rFonts w:ascii="Times New Roman" w:eastAsia="Times New Roman" w:hAnsi="Times New Roman" w:cs="Times New Roman"/>
                <w:sz w:val="24"/>
                <w:szCs w:val="24"/>
              </w:rPr>
              <w:t>paracetamol</w:t>
            </w:r>
            <w:proofErr w:type="spellEnd"/>
            <w:r w:rsidR="007200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” OR </w:t>
            </w:r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platelet-rich fibrin derivatives” OR “antibiotic” OR “amoxicillin” OR “tertiary” OR “student” OR “general dentist” OR “specialist” OR “surgeon” OR “follow-up” OR </w:t>
            </w:r>
            <w:r w:rsidR="00441AD1"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“systemic” OR “</w:t>
            </w:r>
            <w:proofErr w:type="spellStart"/>
            <w:r w:rsidR="00441AD1"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>immunocompetent</w:t>
            </w:r>
            <w:proofErr w:type="spellEnd"/>
            <w:r w:rsidR="00441AD1"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>” OR “DMARD” OR “COPD” OR “chronic obstructive pulmonary$” OR “anti-coagulant” OR “anti-platelet” OR “autoimmune disease” OR</w:t>
            </w:r>
          </w:p>
        </w:tc>
      </w:tr>
      <w:tr w:rsidR="009E6EAC" w:rsidRPr="00DC600B" w14:paraId="42C591E6" w14:textId="77777777" w:rsidTr="00C752AA">
        <w:tc>
          <w:tcPr>
            <w:tcW w:w="148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75810" w14:textId="77777777" w:rsidR="009E6EAC" w:rsidRPr="00DC600B" w:rsidRDefault="009E6EAC" w:rsidP="00C752A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Intervention</w:t>
            </w:r>
          </w:p>
        </w:tc>
        <w:tc>
          <w:tcPr>
            <w:tcW w:w="7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A4657" w14:textId="77777777" w:rsidR="009E6EAC" w:rsidRPr="00DC600B" w:rsidRDefault="009E6EAC" w:rsidP="00C752A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DC60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Search 1:</w:t>
            </w:r>
          </w:p>
          <w:p w14:paraId="33A939FE" w14:textId="77777777" w:rsidR="009E6EAC" w:rsidRPr="00DC600B" w:rsidRDefault="009E6EAC" w:rsidP="009E6EAC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>exodonti</w:t>
            </w:r>
            <w:proofErr w:type="spellEnd"/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>*”</w:t>
            </w:r>
          </w:p>
          <w:p w14:paraId="7E229C90" w14:textId="77777777" w:rsidR="009E6EAC" w:rsidRPr="00DC600B" w:rsidRDefault="009E6EAC" w:rsidP="00C752A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DC60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 xml:space="preserve">Search 2: </w:t>
            </w:r>
          </w:p>
          <w:p w14:paraId="10DD3D1C" w14:textId="77777777" w:rsidR="009E6EAC" w:rsidRPr="00DC600B" w:rsidRDefault="009E6EAC" w:rsidP="009E6EAC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>“removal” OR “extract*” OR “surgery”</w:t>
            </w:r>
          </w:p>
          <w:p w14:paraId="127E0F8D" w14:textId="77777777" w:rsidR="009E6EAC" w:rsidRPr="00DC600B" w:rsidRDefault="009E6EAC" w:rsidP="00C752AA">
            <w:pPr>
              <w:pStyle w:val="ListParagraph"/>
              <w:spacing w:line="36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</w:p>
          <w:p w14:paraId="0927466E" w14:textId="7674269B" w:rsidR="009E6EAC" w:rsidRPr="00DC600B" w:rsidRDefault="009E6EAC" w:rsidP="009E6EAC">
            <w:pPr>
              <w:numPr>
                <w:ilvl w:val="0"/>
                <w:numId w:val="2"/>
              </w:num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>“t**</w:t>
            </w:r>
            <w:proofErr w:type="spellStart"/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>th</w:t>
            </w:r>
            <w:proofErr w:type="spellEnd"/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>” OR “dental” OR “third molar” OR “wisdom t**</w:t>
            </w:r>
            <w:proofErr w:type="spellStart"/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>th</w:t>
            </w:r>
            <w:proofErr w:type="spellEnd"/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>” OR “surgical” OR “</w:t>
            </w:r>
            <w:proofErr w:type="spellStart"/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>dentoalveolar</w:t>
            </w:r>
            <w:proofErr w:type="spellEnd"/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>”</w:t>
            </w:r>
            <w:r w:rsidR="00441AD1"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</w:t>
            </w:r>
          </w:p>
        </w:tc>
      </w:tr>
      <w:tr w:rsidR="009E6EAC" w:rsidRPr="00DC600B" w14:paraId="0E708F91" w14:textId="77777777" w:rsidTr="00C752AA">
        <w:tc>
          <w:tcPr>
            <w:tcW w:w="1485" w:type="dxa"/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AF747" w14:textId="77777777" w:rsidR="009E6EAC" w:rsidRPr="00DC600B" w:rsidRDefault="009E6EAC" w:rsidP="00C752A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>Comparison</w:t>
            </w:r>
          </w:p>
        </w:tc>
        <w:tc>
          <w:tcPr>
            <w:tcW w:w="7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D26A5" w14:textId="77777777" w:rsidR="009E6EAC" w:rsidRPr="00DC600B" w:rsidRDefault="009E6EAC" w:rsidP="00C752A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comparison. </w:t>
            </w:r>
          </w:p>
        </w:tc>
      </w:tr>
      <w:tr w:rsidR="009E6EAC" w:rsidRPr="00DC600B" w14:paraId="1E4BA42E" w14:textId="77777777" w:rsidTr="00C752AA">
        <w:tc>
          <w:tcPr>
            <w:tcW w:w="1485" w:type="dxa"/>
            <w:shd w:val="clear" w:color="auto" w:fill="A6A6A6" w:themeFill="background1" w:themeFillShade="A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05877" w14:textId="77777777" w:rsidR="009E6EAC" w:rsidRPr="00DC600B" w:rsidRDefault="009E6EAC" w:rsidP="00C752A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>Outcome</w:t>
            </w:r>
          </w:p>
        </w:tc>
        <w:tc>
          <w:tcPr>
            <w:tcW w:w="7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E75D8" w14:textId="77777777" w:rsidR="009E6EAC" w:rsidRPr="00DC600B" w:rsidRDefault="009E6EAC" w:rsidP="009E6EAC">
            <w:pPr>
              <w:numPr>
                <w:ilvl w:val="0"/>
                <w:numId w:val="5"/>
              </w:num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>“safety” OR “danger” OR “outcome” OR “morbidity” OR “healing” OR “recovery” OR “wound” OR “defect” OR “</w:t>
            </w:r>
            <w:proofErr w:type="spellStart"/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>sequalae</w:t>
            </w:r>
            <w:proofErr w:type="spellEnd"/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” OR “complication” OR “impair*” OR “alveolar </w:t>
            </w:r>
            <w:proofErr w:type="spellStart"/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>osteitis</w:t>
            </w:r>
            <w:proofErr w:type="spellEnd"/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>” OR “dry socket” OR “osteomyelitis” OR “abscess” OR “swelling” OR “o*</w:t>
            </w:r>
            <w:proofErr w:type="spellStart"/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>dema</w:t>
            </w:r>
            <w:proofErr w:type="spellEnd"/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” OR “cellulitis” OR “deep </w:t>
            </w:r>
            <w:proofErr w:type="spellStart"/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>fascial</w:t>
            </w:r>
            <w:proofErr w:type="spellEnd"/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ace infection” OR “pain” OR “nerve” OR “neurosensory” “*</w:t>
            </w:r>
            <w:proofErr w:type="spellStart"/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>sthesia</w:t>
            </w:r>
            <w:proofErr w:type="spellEnd"/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>” OR “bleeding” OR “haemorrhage” OR “haematoma” OR “</w:t>
            </w:r>
            <w:proofErr w:type="spellStart"/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>trismus</w:t>
            </w:r>
            <w:proofErr w:type="spellEnd"/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>” OR “osteonecrosis” OR “*RONJ” OR “</w:t>
            </w:r>
            <w:proofErr w:type="spellStart"/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>osteoradionecrosis</w:t>
            </w:r>
            <w:proofErr w:type="spellEnd"/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” OR “ORN*” OR *oral </w:t>
            </w:r>
            <w:proofErr w:type="spellStart"/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>antral</w:t>
            </w:r>
            <w:proofErr w:type="spellEnd"/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mmunication” OR “OAC” OR “oral </w:t>
            </w:r>
            <w:proofErr w:type="spellStart"/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>antral</w:t>
            </w:r>
            <w:proofErr w:type="spellEnd"/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istula” OR “OAF”</w:t>
            </w:r>
          </w:p>
        </w:tc>
      </w:tr>
    </w:tbl>
    <w:p w14:paraId="74199EF6" w14:textId="77777777" w:rsidR="009C57D6" w:rsidRPr="00DC600B" w:rsidRDefault="009C57D6" w:rsidP="009C57D6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5F44AB1" w14:textId="77777777" w:rsidR="009C57D6" w:rsidRPr="00DC600B" w:rsidRDefault="009C57D6" w:rsidP="009C57D6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C600B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57E21D93" w14:textId="098DD8CC" w:rsidR="009C57D6" w:rsidRPr="00DC600B" w:rsidRDefault="00082356" w:rsidP="009C57D6">
      <w:pPr>
        <w:pStyle w:val="Heading2"/>
        <w:spacing w:line="360" w:lineRule="auto"/>
        <w:rPr>
          <w:sz w:val="24"/>
          <w:szCs w:val="24"/>
        </w:rPr>
      </w:pPr>
      <w:bookmarkStart w:id="4" w:name="_Toc146733726"/>
      <w:bookmarkStart w:id="5" w:name="_Hlk147259274"/>
      <w:r w:rsidRPr="00DC600B">
        <w:rPr>
          <w:sz w:val="24"/>
          <w:szCs w:val="24"/>
        </w:rPr>
        <w:lastRenderedPageBreak/>
        <w:t>Supplement</w:t>
      </w:r>
      <w:r w:rsidR="009C57D6" w:rsidRPr="00DC600B">
        <w:rPr>
          <w:sz w:val="24"/>
          <w:szCs w:val="24"/>
        </w:rPr>
        <w:t xml:space="preserve"> 2: </w:t>
      </w:r>
      <w:proofErr w:type="spellStart"/>
      <w:r w:rsidR="009C57D6" w:rsidRPr="00DC600B">
        <w:rPr>
          <w:sz w:val="24"/>
          <w:szCs w:val="24"/>
        </w:rPr>
        <w:t>MeSH</w:t>
      </w:r>
      <w:proofErr w:type="spellEnd"/>
      <w:r w:rsidR="009C57D6" w:rsidRPr="00DC600B">
        <w:rPr>
          <w:sz w:val="24"/>
          <w:szCs w:val="24"/>
        </w:rPr>
        <w:t xml:space="preserve"> Terms</w:t>
      </w:r>
      <w:bookmarkEnd w:id="4"/>
    </w:p>
    <w:p w14:paraId="7309BF66" w14:textId="118C9726" w:rsidR="001A0CEE" w:rsidRPr="00DC600B" w:rsidRDefault="001A0CEE" w:rsidP="001A0CEE">
      <w:pPr>
        <w:rPr>
          <w:rFonts w:ascii="Times New Roman" w:hAnsi="Times New Roman" w:cs="Times New Roman"/>
          <w:sz w:val="24"/>
          <w:szCs w:val="24"/>
        </w:rPr>
      </w:pPr>
      <w:r w:rsidRPr="00DC600B">
        <w:rPr>
          <w:rFonts w:ascii="Times New Roman" w:hAnsi="Times New Roman" w:cs="Times New Roman"/>
          <w:sz w:val="24"/>
          <w:szCs w:val="24"/>
        </w:rPr>
        <w:t xml:space="preserve">Description - The list encompasses </w:t>
      </w:r>
      <w:proofErr w:type="spellStart"/>
      <w:r w:rsidRPr="00DC600B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DC600B">
        <w:rPr>
          <w:rFonts w:ascii="Times New Roman" w:hAnsi="Times New Roman" w:cs="Times New Roman"/>
          <w:sz w:val="24"/>
          <w:szCs w:val="24"/>
        </w:rPr>
        <w:t xml:space="preserve"> terms related to dental surgery, focusing on conditions, causes, demographics, and post-operative effects. These terms aid in systematic research for related studies</w:t>
      </w:r>
      <w:r w:rsidR="00B0418A" w:rsidRPr="00DC600B">
        <w:rPr>
          <w:rFonts w:ascii="Times New Roman" w:hAnsi="Times New Roman" w:cs="Times New Roman"/>
          <w:sz w:val="24"/>
          <w:szCs w:val="24"/>
        </w:rPr>
        <w:t xml:space="preserve"> for the narrative reviews</w:t>
      </w:r>
      <w:r w:rsidR="000B38E5" w:rsidRPr="00DC600B">
        <w:rPr>
          <w:rFonts w:ascii="Times New Roman" w:hAnsi="Times New Roman" w:cs="Times New Roman"/>
          <w:sz w:val="24"/>
          <w:szCs w:val="24"/>
        </w:rPr>
        <w:t xml:space="preserve"> (https://www.ncbi.nlm.nih.gov/mesh/).</w:t>
      </w:r>
    </w:p>
    <w:p w14:paraId="28624540" w14:textId="77777777" w:rsidR="001A0CEE" w:rsidRPr="00DC600B" w:rsidRDefault="001A0CEE" w:rsidP="001A0CEE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9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5093"/>
      </w:tblGrid>
      <w:tr w:rsidR="009C57D6" w:rsidRPr="00DC600B" w14:paraId="37F1347F" w14:textId="77777777" w:rsidTr="006C5636">
        <w:tc>
          <w:tcPr>
            <w:tcW w:w="5093" w:type="dxa"/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bookmarkEnd w:id="5"/>
          <w:p w14:paraId="18956FDD" w14:textId="77777777" w:rsidR="009C57D6" w:rsidRPr="00DC600B" w:rsidRDefault="009C57D6" w:rsidP="006C56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C60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SH</w:t>
            </w:r>
            <w:proofErr w:type="spellEnd"/>
            <w:r w:rsidRPr="00DC60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Terms by Alphabetical Order</w:t>
            </w:r>
          </w:p>
        </w:tc>
      </w:tr>
      <w:tr w:rsidR="009C57D6" w:rsidRPr="001A0CEE" w14:paraId="48D1F1F7" w14:textId="77777777" w:rsidTr="006C5636">
        <w:tc>
          <w:tcPr>
            <w:tcW w:w="5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E3E04" w14:textId="1DDE33D1" w:rsidR="009C57D6" w:rsidRPr="00DC600B" w:rsidRDefault="009C57D6" w:rsidP="003B6FDA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bscess </w:t>
            </w:r>
          </w:p>
          <w:p w14:paraId="77EE15FD" w14:textId="77777777" w:rsidR="009C57D6" w:rsidRPr="00DC600B" w:rsidRDefault="009C57D6" w:rsidP="006C5636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>Adult</w:t>
            </w:r>
          </w:p>
          <w:p w14:paraId="5F111157" w14:textId="10179823" w:rsidR="003B6FDA" w:rsidRPr="00DC600B" w:rsidRDefault="003B6FDA" w:rsidP="006C5636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>Adverse effects</w:t>
            </w:r>
          </w:p>
          <w:p w14:paraId="03CE728A" w14:textId="77777777" w:rsidR="009C57D6" w:rsidRPr="00DC600B" w:rsidRDefault="009C57D6" w:rsidP="006C5636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>Aged</w:t>
            </w:r>
          </w:p>
          <w:p w14:paraId="61226360" w14:textId="5D534C57" w:rsidR="009C57D6" w:rsidRPr="00DC600B" w:rsidRDefault="009C57D6" w:rsidP="003B6FDA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lveolar </w:t>
            </w:r>
            <w:proofErr w:type="spellStart"/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>osteitis</w:t>
            </w:r>
            <w:proofErr w:type="spellEnd"/>
          </w:p>
          <w:p w14:paraId="7F4B428C" w14:textId="77777777" w:rsidR="009C57D6" w:rsidRPr="00DC600B" w:rsidRDefault="009C57D6" w:rsidP="006C5636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>Antibiotics</w:t>
            </w:r>
          </w:p>
          <w:p w14:paraId="0544EB8D" w14:textId="77777777" w:rsidR="009C57D6" w:rsidRPr="00DC600B" w:rsidRDefault="009C57D6" w:rsidP="006C5636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>Bruise</w:t>
            </w:r>
          </w:p>
          <w:p w14:paraId="400D28E9" w14:textId="77777777" w:rsidR="009C57D6" w:rsidRPr="00DC600B" w:rsidRDefault="009C57D6" w:rsidP="006C5636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>Chlorhexidine</w:t>
            </w:r>
            <w:proofErr w:type="spellEnd"/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el</w:t>
            </w:r>
          </w:p>
          <w:p w14:paraId="53E73E52" w14:textId="77777777" w:rsidR="009C57D6" w:rsidRPr="00DC600B" w:rsidRDefault="009C57D6" w:rsidP="006C5636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>Chlorhexidine</w:t>
            </w:r>
            <w:proofErr w:type="spellEnd"/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outh rinse</w:t>
            </w:r>
          </w:p>
          <w:p w14:paraId="694EBB29" w14:textId="77777777" w:rsidR="009C57D6" w:rsidRPr="00DC600B" w:rsidRDefault="009C57D6" w:rsidP="006C5636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>Dental audit</w:t>
            </w:r>
          </w:p>
          <w:p w14:paraId="184F63B4" w14:textId="7EE1EA49" w:rsidR="009C57D6" w:rsidRPr="00DC600B" w:rsidRDefault="009C57D6" w:rsidP="003B6FDA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ry socket </w:t>
            </w:r>
          </w:p>
          <w:p w14:paraId="38B0A331" w14:textId="77777777" w:rsidR="009C57D6" w:rsidRPr="00DC600B" w:rsidRDefault="009C57D6" w:rsidP="006C5636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>Exodontia</w:t>
            </w:r>
          </w:p>
          <w:p w14:paraId="6B716E7B" w14:textId="77777777" w:rsidR="009C57D6" w:rsidRPr="00DC600B" w:rsidRDefault="009C57D6" w:rsidP="006C5636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>Extraction</w:t>
            </w:r>
          </w:p>
          <w:p w14:paraId="4BF10D1C" w14:textId="64066FDA" w:rsidR="009C57D6" w:rsidRPr="00DC600B" w:rsidRDefault="009C57D6" w:rsidP="003B6FDA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>Facial cellulitis</w:t>
            </w:r>
          </w:p>
          <w:p w14:paraId="4489373E" w14:textId="7C7D624F" w:rsidR="009C57D6" w:rsidRPr="00DC600B" w:rsidRDefault="009C57D6" w:rsidP="003B6FDA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cial paraesthesia </w:t>
            </w:r>
          </w:p>
          <w:p w14:paraId="5F191193" w14:textId="77777777" w:rsidR="009C57D6" w:rsidRPr="00DC600B" w:rsidRDefault="009C57D6" w:rsidP="006C5636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  <w:p w14:paraId="5FC41C40" w14:textId="77777777" w:rsidR="009C57D6" w:rsidRPr="00DC600B" w:rsidRDefault="009C57D6" w:rsidP="006C5636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>Geriatric</w:t>
            </w:r>
          </w:p>
          <w:p w14:paraId="28F8DB1C" w14:textId="48422EA1" w:rsidR="009C57D6" w:rsidRPr="00DC600B" w:rsidRDefault="009C57D6" w:rsidP="003B6FDA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>Haematoma</w:t>
            </w:r>
          </w:p>
          <w:p w14:paraId="3F5C3ED2" w14:textId="69D5EDA5" w:rsidR="009C57D6" w:rsidRPr="00DC600B" w:rsidRDefault="009C57D6" w:rsidP="003B6FDA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>Haemorrhage</w:t>
            </w:r>
          </w:p>
          <w:p w14:paraId="27231756" w14:textId="77C6EA24" w:rsidR="009C57D6" w:rsidRPr="00DC600B" w:rsidRDefault="009C57D6" w:rsidP="003B6FDA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>Hematoma</w:t>
            </w:r>
          </w:p>
          <w:p w14:paraId="10DD30DB" w14:textId="6B7DD804" w:rsidR="009C57D6" w:rsidRPr="00DC600B" w:rsidRDefault="009C57D6" w:rsidP="003B6FDA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>Hemorrhage</w:t>
            </w:r>
            <w:proofErr w:type="spellEnd"/>
          </w:p>
          <w:p w14:paraId="10A7FFAD" w14:textId="77777777" w:rsidR="009C57D6" w:rsidRPr="00DC600B" w:rsidRDefault="009C57D6" w:rsidP="006C5636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>Humans</w:t>
            </w:r>
          </w:p>
          <w:p w14:paraId="18085994" w14:textId="77777777" w:rsidR="009C57D6" w:rsidRPr="00DC600B" w:rsidRDefault="009C57D6" w:rsidP="006C5636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>Immunocompromised host</w:t>
            </w:r>
          </w:p>
          <w:p w14:paraId="1361526B" w14:textId="77777777" w:rsidR="009C57D6" w:rsidRPr="00DC600B" w:rsidRDefault="009C57D6" w:rsidP="006C5636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>Incidence</w:t>
            </w:r>
          </w:p>
          <w:p w14:paraId="17A38992" w14:textId="7953FAED" w:rsidR="009C57D6" w:rsidRPr="00DC600B" w:rsidRDefault="009C57D6" w:rsidP="006C5636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fection </w:t>
            </w:r>
          </w:p>
          <w:p w14:paraId="1EA3870E" w14:textId="58273409" w:rsidR="009C57D6" w:rsidRPr="00DC600B" w:rsidRDefault="009C57D6" w:rsidP="003B6FDA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Lingual nerve injury</w:t>
            </w:r>
          </w:p>
          <w:p w14:paraId="0280DC10" w14:textId="77777777" w:rsidR="009C57D6" w:rsidRPr="00DC600B" w:rsidRDefault="009C57D6" w:rsidP="006C5636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  <w:p w14:paraId="2486F93A" w14:textId="77777777" w:rsidR="009C57D6" w:rsidRPr="00DC600B" w:rsidRDefault="009C57D6" w:rsidP="006C5636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>Medical history taking</w:t>
            </w:r>
          </w:p>
          <w:p w14:paraId="6913EE60" w14:textId="77777777" w:rsidR="009C57D6" w:rsidRPr="00DC600B" w:rsidRDefault="009C57D6" w:rsidP="006C5636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>Medication</w:t>
            </w:r>
          </w:p>
          <w:p w14:paraId="3CACD495" w14:textId="66511537" w:rsidR="009C57D6" w:rsidRPr="00DC600B" w:rsidRDefault="009C57D6" w:rsidP="006C5636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>Molar</w:t>
            </w:r>
          </w:p>
          <w:p w14:paraId="1739F024" w14:textId="5F1FA98B" w:rsidR="009C57D6" w:rsidRPr="00DC600B" w:rsidRDefault="009C57D6" w:rsidP="003B6FDA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>Nerve impairment</w:t>
            </w:r>
          </w:p>
          <w:p w14:paraId="13B14B6D" w14:textId="7AFD419B" w:rsidR="003B6FDA" w:rsidRPr="00DC600B" w:rsidRDefault="003B6FDA" w:rsidP="003B6FDA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>Numerical data</w:t>
            </w:r>
          </w:p>
          <w:p w14:paraId="339619E3" w14:textId="5FC01123" w:rsidR="009C57D6" w:rsidRPr="00DC600B" w:rsidRDefault="009C57D6" w:rsidP="003B6FDA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>Oedema</w:t>
            </w:r>
          </w:p>
          <w:p w14:paraId="679B71EE" w14:textId="0D7036B5" w:rsidR="009C57D6" w:rsidRPr="00DC600B" w:rsidRDefault="009C57D6" w:rsidP="003B6FDA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ral </w:t>
            </w:r>
            <w:proofErr w:type="spellStart"/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>antral</w:t>
            </w:r>
            <w:proofErr w:type="spellEnd"/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mmunication</w:t>
            </w:r>
          </w:p>
          <w:p w14:paraId="1C164E23" w14:textId="36064233" w:rsidR="009C57D6" w:rsidRPr="00DC600B" w:rsidRDefault="009C57D6" w:rsidP="003B6FDA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steomyelitis </w:t>
            </w:r>
          </w:p>
          <w:p w14:paraId="516D73AC" w14:textId="735630A5" w:rsidR="009C57D6" w:rsidRPr="00DC600B" w:rsidRDefault="009C57D6" w:rsidP="003B6FDA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steonecrosis of the jaw </w:t>
            </w:r>
          </w:p>
          <w:p w14:paraId="3CA6991C" w14:textId="6A5684D0" w:rsidR="009C57D6" w:rsidRPr="00DC600B" w:rsidRDefault="009C57D6" w:rsidP="003B6FDA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>Osteoradionecrosis</w:t>
            </w:r>
            <w:proofErr w:type="spellEnd"/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the jaw</w:t>
            </w:r>
          </w:p>
          <w:p w14:paraId="3DE934D4" w14:textId="2948EB7C" w:rsidR="009C57D6" w:rsidRPr="00DC600B" w:rsidRDefault="009C57D6" w:rsidP="003B6FDA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>Pain, Post-operative</w:t>
            </w:r>
          </w:p>
          <w:p w14:paraId="369C8C4C" w14:textId="77777777" w:rsidR="009C57D6" w:rsidRPr="00DC600B" w:rsidRDefault="009C57D6" w:rsidP="006C5636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>Post-operative complications</w:t>
            </w:r>
          </w:p>
          <w:p w14:paraId="7260180B" w14:textId="77777777" w:rsidR="009C57D6" w:rsidRPr="00DC600B" w:rsidRDefault="009C57D6" w:rsidP="006C5636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>Predisposing factors</w:t>
            </w:r>
          </w:p>
          <w:p w14:paraId="6B875B6C" w14:textId="77777777" w:rsidR="009C57D6" w:rsidRPr="00DC600B" w:rsidRDefault="009C57D6" w:rsidP="006C5636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phylaxis </w:t>
            </w:r>
          </w:p>
          <w:p w14:paraId="42CB4122" w14:textId="77777777" w:rsidR="009C57D6" w:rsidRPr="00DC600B" w:rsidRDefault="009C57D6" w:rsidP="006C5636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>Retrospective studies</w:t>
            </w:r>
          </w:p>
          <w:p w14:paraId="0A8E9BC8" w14:textId="77777777" w:rsidR="009C57D6" w:rsidRPr="00DC600B" w:rsidRDefault="009C57D6" w:rsidP="006C5636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>Risk factors</w:t>
            </w:r>
          </w:p>
          <w:p w14:paraId="1BFB06C0" w14:textId="77777777" w:rsidR="009C57D6" w:rsidRPr="00DC600B" w:rsidRDefault="009C57D6" w:rsidP="006C5636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>Schools, Dental</w:t>
            </w:r>
          </w:p>
          <w:p w14:paraId="083EA4FB" w14:textId="36B63E58" w:rsidR="009C57D6" w:rsidRPr="00DC600B" w:rsidRDefault="003B6FDA" w:rsidP="006C5636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="009C57D6"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>tatistics</w:t>
            </w:r>
          </w:p>
          <w:p w14:paraId="2A773354" w14:textId="197A7849" w:rsidR="003B6FDA" w:rsidRPr="00DC600B" w:rsidRDefault="003B6FDA" w:rsidP="006C5636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>Surgery</w:t>
            </w:r>
          </w:p>
          <w:p w14:paraId="0A8142B2" w14:textId="423EE22D" w:rsidR="009C57D6" w:rsidRPr="00DC600B" w:rsidRDefault="009C57D6" w:rsidP="003B6FDA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>Swelling</w:t>
            </w:r>
          </w:p>
          <w:p w14:paraId="741057ED" w14:textId="5E913262" w:rsidR="003B6FDA" w:rsidRPr="00DC600B" w:rsidRDefault="003B6FDA" w:rsidP="006C5636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>Third molar</w:t>
            </w:r>
          </w:p>
          <w:p w14:paraId="3E29EDFB" w14:textId="2D93B534" w:rsidR="009C57D6" w:rsidRPr="00DC600B" w:rsidRDefault="009C57D6" w:rsidP="006C5636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>Tooth extraction</w:t>
            </w:r>
          </w:p>
          <w:p w14:paraId="360DB242" w14:textId="77777777" w:rsidR="003B6FDA" w:rsidRPr="00DC600B" w:rsidRDefault="009C57D6" w:rsidP="003B6FDA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>Trismus</w:t>
            </w:r>
            <w:proofErr w:type="spellEnd"/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77D88778" w14:textId="7002CA09" w:rsidR="009C57D6" w:rsidRPr="00DC600B" w:rsidRDefault="009C57D6" w:rsidP="003B6FDA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00B">
              <w:rPr>
                <w:rFonts w:ascii="Times New Roman" w:eastAsia="Times New Roman" w:hAnsi="Times New Roman" w:cs="Times New Roman"/>
                <w:sz w:val="24"/>
                <w:szCs w:val="24"/>
              </w:rPr>
              <w:t>Young adult</w:t>
            </w:r>
          </w:p>
        </w:tc>
      </w:tr>
    </w:tbl>
    <w:p w14:paraId="393C75CF" w14:textId="77777777" w:rsidR="009C57D6" w:rsidRPr="001A0CEE" w:rsidRDefault="009C57D6" w:rsidP="009C57D6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F80614F" w14:textId="77777777" w:rsidR="009C57D6" w:rsidRPr="001A0CEE" w:rsidRDefault="009C57D6" w:rsidP="009C57D6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3FFCC24" w14:textId="77777777" w:rsidR="00804108" w:rsidRDefault="00804108"/>
    <w:sectPr w:rsidR="0080410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7A4092"/>
    <w:multiLevelType w:val="hybridMultilevel"/>
    <w:tmpl w:val="A2D42A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D66356"/>
    <w:multiLevelType w:val="multilevel"/>
    <w:tmpl w:val="673A776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4032035A"/>
    <w:multiLevelType w:val="hybridMultilevel"/>
    <w:tmpl w:val="10B405BE"/>
    <w:lvl w:ilvl="0" w:tplc="C9147DA2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E752B50"/>
    <w:multiLevelType w:val="multilevel"/>
    <w:tmpl w:val="9D4CFECE"/>
    <w:lvl w:ilvl="0">
      <w:start w:val="1"/>
      <w:numFmt w:val="bullet"/>
      <w:lvlText w:val="-"/>
      <w:lvlJc w:val="left"/>
      <w:pPr>
        <w:ind w:left="270" w:hanging="18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5A873326"/>
    <w:multiLevelType w:val="multilevel"/>
    <w:tmpl w:val="D8F0287A"/>
    <w:lvl w:ilvl="0">
      <w:start w:val="1"/>
      <w:numFmt w:val="bullet"/>
      <w:lvlText w:val="-"/>
      <w:lvlJc w:val="left"/>
      <w:pPr>
        <w:ind w:left="180" w:hanging="18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6B0E425C"/>
    <w:multiLevelType w:val="multilevel"/>
    <w:tmpl w:val="2302741C"/>
    <w:lvl w:ilvl="0">
      <w:start w:val="1"/>
      <w:numFmt w:val="bullet"/>
      <w:lvlText w:val="-"/>
      <w:lvlJc w:val="left"/>
      <w:pPr>
        <w:ind w:left="180" w:hanging="18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7FA95C07"/>
    <w:multiLevelType w:val="multilevel"/>
    <w:tmpl w:val="835A78B0"/>
    <w:lvl w:ilvl="0">
      <w:start w:val="1"/>
      <w:numFmt w:val="bullet"/>
      <w:lvlText w:val="-"/>
      <w:lvlJc w:val="left"/>
      <w:pPr>
        <w:ind w:left="180" w:hanging="18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6"/>
  </w:num>
  <w:num w:numId="3">
    <w:abstractNumId w:val="5"/>
  </w:num>
  <w:num w:numId="4">
    <w:abstractNumId w:val="4"/>
  </w:num>
  <w:num w:numId="5">
    <w:abstractNumId w:val="3"/>
  </w:num>
  <w:num w:numId="6">
    <w:abstractNumId w:val="0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57D6"/>
    <w:rsid w:val="000320C0"/>
    <w:rsid w:val="00082356"/>
    <w:rsid w:val="000B38E5"/>
    <w:rsid w:val="00181388"/>
    <w:rsid w:val="001A0CEE"/>
    <w:rsid w:val="001C64DB"/>
    <w:rsid w:val="00245361"/>
    <w:rsid w:val="003B6FDA"/>
    <w:rsid w:val="00441AD1"/>
    <w:rsid w:val="005B5DCB"/>
    <w:rsid w:val="006656AB"/>
    <w:rsid w:val="006B07D5"/>
    <w:rsid w:val="006F2C80"/>
    <w:rsid w:val="007200C3"/>
    <w:rsid w:val="00796BB2"/>
    <w:rsid w:val="00804108"/>
    <w:rsid w:val="00820C56"/>
    <w:rsid w:val="009C57D6"/>
    <w:rsid w:val="009E6EAC"/>
    <w:rsid w:val="00A44C5C"/>
    <w:rsid w:val="00B0418A"/>
    <w:rsid w:val="00DC600B"/>
    <w:rsid w:val="00E41753"/>
    <w:rsid w:val="00F21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B2C505E"/>
  <w15:chartTrackingRefBased/>
  <w15:docId w15:val="{28100FE9-E3CC-4B77-B361-3D72299B9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57D6"/>
    <w:pPr>
      <w:spacing w:after="0" w:line="276" w:lineRule="auto"/>
    </w:pPr>
    <w:rPr>
      <w:rFonts w:ascii="Arial" w:eastAsia="Arial" w:hAnsi="Arial" w:cs="Arial"/>
      <w:kern w:val="0"/>
      <w:lang w:val="en-GB" w:eastAsia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57D6"/>
    <w:pPr>
      <w:keepNext/>
      <w:keepLines/>
      <w:outlineLvl w:val="0"/>
    </w:pPr>
    <w:rPr>
      <w:rFonts w:ascii="Times New Roman" w:eastAsia="Times New Roman" w:hAnsi="Times New Roman" w:cs="Times New Roman"/>
      <w:b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57D6"/>
    <w:pPr>
      <w:keepNext/>
      <w:keepLines/>
      <w:outlineLvl w:val="1"/>
    </w:pPr>
    <w:rPr>
      <w:rFonts w:ascii="Times New Roman" w:eastAsia="Times New Roman" w:hAnsi="Times New Roman" w:cs="Times New Roman"/>
      <w:sz w:val="30"/>
      <w:szCs w:val="30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57D6"/>
    <w:rPr>
      <w:rFonts w:ascii="Times New Roman" w:eastAsia="Times New Roman" w:hAnsi="Times New Roman" w:cs="Times New Roman"/>
      <w:b/>
      <w:kern w:val="0"/>
      <w:sz w:val="40"/>
      <w:szCs w:val="40"/>
      <w:lang w:val="en-GB" w:eastAsia="en-AU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9C57D6"/>
    <w:rPr>
      <w:rFonts w:ascii="Times New Roman" w:eastAsia="Times New Roman" w:hAnsi="Times New Roman" w:cs="Times New Roman"/>
      <w:kern w:val="0"/>
      <w:sz w:val="30"/>
      <w:szCs w:val="30"/>
      <w:u w:val="single"/>
      <w:lang w:val="en-GB" w:eastAsia="en-AU"/>
      <w14:ligatures w14:val="none"/>
    </w:rPr>
  </w:style>
  <w:style w:type="paragraph" w:styleId="ListParagraph">
    <w:name w:val="List Paragraph"/>
    <w:basedOn w:val="Normal"/>
    <w:uiPriority w:val="34"/>
    <w:qFormat/>
    <w:rsid w:val="009E6EA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E751DF-FC14-4061-A9AA-BCE6CA1437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63</Words>
  <Characters>321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Dignam</dc:creator>
  <cp:keywords/>
  <dc:description/>
  <cp:lastModifiedBy>Kajal Aggarwal</cp:lastModifiedBy>
  <cp:revision>2</cp:revision>
  <dcterms:created xsi:type="dcterms:W3CDTF">2024-05-14T12:49:00Z</dcterms:created>
  <dcterms:modified xsi:type="dcterms:W3CDTF">2024-05-14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d1f25b6d9a75a122d23172fa9c288089e61491a0903fc13ca025dc965f073c7</vt:lpwstr>
  </property>
</Properties>
</file>